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pp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earman’s rank correlation matrix between changes in sleep outcomes and anthropometric changes during the treatment perio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12"/>
        <w:gridCol w:w="1812"/>
        <w:gridCol w:w="1813"/>
        <w:gridCol w:w="1813"/>
      </w:tblGrid>
      <w:t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S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PD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leep dur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leep quality</w:t>
            </w:r>
          </w:p>
        </w:tc>
      </w:tr>
      <w:tr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 BMI z-scor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,08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45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,184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10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,141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32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,053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718)</w:t>
            </w:r>
          </w:p>
        </w:tc>
      </w:tr>
      <w:t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0,21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13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,072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6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0,028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8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0,142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=.341)</w:t>
            </w:r>
          </w:p>
        </w:tc>
      </w:tr>
    </w:tbl>
    <w:p>
      <w:pPr>
        <w:rPr>
          <w:rFonts w:ascii="Times New Roman" w:hAnsi="Times New Roman" w:cs="Times New Roman"/>
          <w:sz w:val="24"/>
          <w:lang w:val="en-US"/>
        </w:rPr>
      </w:pPr>
    </w:p>
    <w:p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ata are presented as correlation coefficient (two-tailed significance); SSR – Sleep Self Report Questionnaire; PDSS – Pedi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atric Daytime Sleepiness Scale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189EC7-59C1-46BC-A4DA-1AE2F54C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zar Mazurak</dc:creator>
  <cp:keywords/>
  <dc:description/>
  <cp:lastModifiedBy>Dr. Nazar Mazurak</cp:lastModifiedBy>
  <cp:revision>2</cp:revision>
  <dcterms:created xsi:type="dcterms:W3CDTF">2021-05-15T17:55:00Z</dcterms:created>
  <dcterms:modified xsi:type="dcterms:W3CDTF">2021-05-15T18:26:00Z</dcterms:modified>
</cp:coreProperties>
</file>